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4"/>
        <w:gridCol w:w="1134"/>
        <w:gridCol w:w="992"/>
        <w:gridCol w:w="1419"/>
        <w:gridCol w:w="992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I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nonyms/Alternative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NA-seq 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NA-seq FDR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gnificant by technology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relaxed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FNom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KR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A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GPTL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KFN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2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HGAP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2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8A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V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3GNT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4GALNT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TF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AP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MO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FA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FIV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COCO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KK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PN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P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CA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MPK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MTM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MTR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AA0082; FTSJD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NP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S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X2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X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09639; LOC422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HX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JC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RAM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TX3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HD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IF2AK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IF4E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007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013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M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014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ML-lik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021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415325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035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0638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FIT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5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094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D9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6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111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4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1144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120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P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130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146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165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VINP1, GVIN1, VLI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165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3H8orf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191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193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2348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237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R1B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243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264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269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FITM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270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QTNF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 only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280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B41L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STI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A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TV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5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149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NC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NDC3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H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FPT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-mir-147_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KA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PR137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2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L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6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LZ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FI27L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FI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FITM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P3K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PK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QCK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F-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F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SG12(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SLR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PH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T2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F5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LHL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P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RP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0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RRC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6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9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4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G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2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2A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D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V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XI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A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KT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LRC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T5C3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AS*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GF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FML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BPL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UD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RX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P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P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TL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BEF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FKP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F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G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2G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6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C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PM1J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MT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G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XK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YUR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SSF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FC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FF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O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F19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7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F2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A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MHD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BP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2A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35F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C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X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EAP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7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OML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PBP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8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JP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EM1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EM1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EM5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FRSF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FRSF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R1AIP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R4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9orf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P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F-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FD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K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M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E2L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P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2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T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FY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C3HAV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CCHC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)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DHHC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X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LOC4159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BP4L, GBP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LOC4225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ct domain RLD 4-like, HERC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PDCD1LG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PRLHR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TMEM1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LOC4157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9orf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LOC41911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GALG00000026622, TMEM110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/Mm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Arial" w:hAnsi="Arial" w:eastAsia="Times" w:cs="Arial"/>
      <w:b/>
      <w:bCs/>
      <w:sz w:val="26"/>
      <w:szCs w:val="26"/>
      <w:lang w:val="en-GB"/>
    </w:rPr>
  </w:style>
  <w:style w:type="character" w:styleId="TextedebullesCar">
    <w:name w:val="Texte de bulles Car"/>
    <w:qFormat/>
    <w:rPr>
      <w:rFonts w:ascii="Lucida Grande;Arial" w:hAnsi="Lucida Grande;Arial" w:eastAsia="Cambria" w:cs="Lucida Grande;Arial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ntteCar">
    <w:name w:val="En-tête Car"/>
    <w:qFormat/>
    <w:rPr>
      <w:rFonts w:ascii="Cambria" w:hAnsi="Cambria" w:eastAsia="Cambria" w:cs="Cambria"/>
      <w:sz w:val="24"/>
      <w:szCs w:val="24"/>
      <w:lang w:val="en-GB"/>
    </w:rPr>
  </w:style>
  <w:style w:type="character" w:styleId="PieddepageCar">
    <w:name w:val="Pied de page Car"/>
    <w:qFormat/>
    <w:rPr>
      <w:rFonts w:ascii="Cambria" w:hAnsi="Cambria" w:eastAsia="Cambria" w:cs="Cambria"/>
      <w:sz w:val="24"/>
      <w:szCs w:val="24"/>
      <w:lang w:val="en-GB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Cambria" w:hAnsi="Cambria" w:eastAsia="Cambria" w:cs="Cambria"/>
      <w:sz w:val="24"/>
      <w:szCs w:val="24"/>
      <w:lang w:val="en-GB"/>
    </w:rPr>
  </w:style>
  <w:style w:type="character" w:styleId="ObjetducommentaireCar">
    <w:name w:val="Objet du commentaire Car"/>
    <w:qFormat/>
    <w:rPr>
      <w:rFonts w:ascii="Cambria" w:hAnsi="Cambria" w:eastAsia="Cambria" w:cs="Cambria"/>
      <w:b/>
      <w:bCs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/>
    <w:rPr>
      <w:lang w:val="en-US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ramecouleurAccent1">
    <w:name w:val="Trame couleur - Accent 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07:33:00Z</dcterms:created>
  <dc:creator>Michael Skinner</dc:creator>
  <dc:description/>
  <cp:keywords/>
  <dc:language>en-US</dc:language>
  <cp:lastModifiedBy>ecoulamy</cp:lastModifiedBy>
  <dcterms:modified xsi:type="dcterms:W3CDTF">2016-07-22T07:35:00Z</dcterms:modified>
  <cp:revision>5</cp:revision>
  <dc:subject/>
  <dc:title/>
</cp:coreProperties>
</file>